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751" w:rsidRPr="00144BDC" w:rsidRDefault="007D6751" w:rsidP="007D6751">
      <w:pPr>
        <w:spacing w:line="360" w:lineRule="auto"/>
        <w:jc w:val="both"/>
        <w:outlineLvl w:val="0"/>
        <w:rPr>
          <w:rFonts w:eastAsia="AdvTT5235d5a9+fb"/>
          <w:b/>
        </w:rPr>
      </w:pPr>
      <w:r w:rsidRPr="00144BDC">
        <w:rPr>
          <w:rFonts w:eastAsia="AdvTT5235d5a9+fb" w:hint="eastAsia"/>
          <w:b/>
        </w:rPr>
        <w:t>S</w:t>
      </w:r>
      <w:r>
        <w:rPr>
          <w:rFonts w:eastAsia="AdvTT5235d5a9+fb"/>
          <w:b/>
        </w:rPr>
        <w:t>upplementary Table S2</w:t>
      </w:r>
      <w:r w:rsidRPr="00144BDC">
        <w:rPr>
          <w:rFonts w:eastAsia="AdvTT5235d5a9+fb"/>
          <w:b/>
        </w:rPr>
        <w:t xml:space="preserve"> </w:t>
      </w:r>
      <w:r w:rsidRPr="00144BDC">
        <w:rPr>
          <w:rFonts w:eastAsia="宋体"/>
          <w:color w:val="4F81BD"/>
        </w:rPr>
        <w:t xml:space="preserve">Comparisons of different algorithms on all binary classification tasks, include all possible pairs of diagnoses, and tasks of recognizing specific diagnoses from the others. SVM: support vector machine; XGBoost: extreme gradient boosting, GBDT: gradient boosting decision tree; VGG: 3D visual geometry group network; ResNet: 3D residual network; PHN: patch-based hierarchical network; PHN_linear: PHN with LSTM model replaced by multi-layer perceptron; PHN_noagegen: PHN using only T1 image as input; ACC: accuracy; SEN: sensitivity; SPE: specificity; AUC: area under the ROC curve; </w:t>
      </w:r>
      <w:r w:rsidRPr="00144BDC">
        <w:rPr>
          <w:rFonts w:eastAsia="宋体" w:hint="eastAsia"/>
          <w:color w:val="4F81BD"/>
        </w:rPr>
        <w:t>F</w:t>
      </w:r>
      <w:r w:rsidRPr="00144BDC">
        <w:rPr>
          <w:rFonts w:eastAsia="宋体"/>
          <w:color w:val="4F81BD"/>
        </w:rPr>
        <w:t>1: F1-score; MCC: Matthews correlation coefficient.</w:t>
      </w:r>
    </w:p>
    <w:tbl>
      <w:tblPr>
        <w:tblStyle w:val="a7"/>
        <w:tblW w:w="8084" w:type="dxa"/>
        <w:tblLayout w:type="fixed"/>
        <w:tblLook w:val="04A0" w:firstRow="1" w:lastRow="0" w:firstColumn="1" w:lastColumn="0" w:noHBand="0" w:noVBand="1"/>
      </w:tblPr>
      <w:tblGrid>
        <w:gridCol w:w="1010"/>
        <w:gridCol w:w="1011"/>
        <w:gridCol w:w="1010"/>
        <w:gridCol w:w="1011"/>
        <w:gridCol w:w="1010"/>
        <w:gridCol w:w="1011"/>
        <w:gridCol w:w="1010"/>
        <w:gridCol w:w="1011"/>
      </w:tblGrid>
      <w:tr w:rsidR="007D6751" w:rsidRPr="00144BDC" w:rsidTr="00AA4B19"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Method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ACC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E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PE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AUC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F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MCC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BDHC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97±0.022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06±0.05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40±0.053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85±0.01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28±0.022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104±0.051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69±0.015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04±0.048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490±0.064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00±0.016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61±0.018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204±0.035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97±0.025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65±0.070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360±0.04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06±0.028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97±0.03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672±0.049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68±0.020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60±0.035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044±0.071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17±0.032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37±0.014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302±0.053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10±0.034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26±0.030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990±0.058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20±0.031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53±0.024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77±0.085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17±0.057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67±0.09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358±0.105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90±0.068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06±0.05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49±0.114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84±0.037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80±0.07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86±0.098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43±0.052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18±0.036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334±0.075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60±0.013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96±0.023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10±0.016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03±0.014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07±0.012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00±0.023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21±0.01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71±0.011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83±0.01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57±0.007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80±0.009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01±0.0228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BDMDD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78±0.03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29±0.026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775±0.105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51±0.024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77±0.017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84±0.132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58±0.002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12±0.03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78±0.001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96±0.036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08±0.021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392±0.09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20±0.040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81±0.022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007±0.123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13±0.040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59±0.037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006±0.05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13±0.047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89±0.027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269±0.112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15±0.033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75±0.022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13±0.07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21±0.024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26±0.02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844±0.123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87±0.04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63±0.068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36±0.037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08±0.03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65±0.055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805±0.093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43±0.03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30±0.08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82±0.049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34±0.039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87±0.05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32±0.077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70±0.015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59±0.013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44±0.033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21±0.010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74±0.01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46±0.037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63±0.011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85±0.011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00±0.021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95±0.012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72±0.00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21±0.0257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BDSZ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62±0.010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749±0.058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87±0.029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39±0.016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614±0.063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008±0.026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05±0.012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306±0.061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60±0.00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15±0.041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508±0.10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516±0.103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59±0.018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947±0.03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20±0.021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99±0.024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49±0.03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821±0.039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11±0.008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87±0.02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25±0.017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23±0.012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92±0.024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740±0.011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70±0.01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805±0.052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46±0.040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42±0.022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616±0.049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830±0.033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78±0.054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42±0.044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94±0.091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57±0.030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37±0.026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994±0.086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60±0.044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65±0.06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85±0.083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78±0.04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001±0.03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034±0.044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28±0.021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14±0.027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24±0.02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70±0.028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58±0.019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122±0.036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52±0.036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29±0.043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58±0.063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33±0.025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020±0.011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83±0.0337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BDOCD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73±0.020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20±0.065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64±0.070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28±0.011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64±0.02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965±0.033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67±0.027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27±0.058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03±0.07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99±0.014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61±0.022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587±0.065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68±0.032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53±0.051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81±0.02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29±0.024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01±0.026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492±0.070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10±0.028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64±0.044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72±0.05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13±0.028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10±0.025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34±0.054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37±0.007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17±0.049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01±0.073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45±0.022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29±0.010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301±0.021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04±0.005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47±0.060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68±0.037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26±0.012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73±0.009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51±0.02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82±0.009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49±0.030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36±0.016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44±0.017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74±0.012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19±0.023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06±0.021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15±0.02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98±0.035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95±0.007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16±0.017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80±0.047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84±0.006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17±0.008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17±0.008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04±0.013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51±0.006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74±0.0151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BDOthers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52±0.00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85±0.002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53±0.011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-0.0105±0.013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64±0.006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53±0.022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27±0.012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747±0.02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26±0.012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25±0.013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159±0.04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471±0.044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27±0.01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810±0.036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89±0.020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01±0.016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185±0.048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312±0.049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16±0.01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228±0.020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885±0.011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50±0.010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407±0.03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358±0.044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71±0.027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04±0.078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63±0.027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47±0.036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92±0.043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346±0.065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83±0.056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29±0.039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36±0.072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97±0.037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315±0.034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371±0.053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10±0.025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23±0.026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61±0.034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72±0.012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77±0.02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60±0.028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03±0.02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24±0.033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71±0.02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53±0.020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418±0.024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65±0.0439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MDDHC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26±0.033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166±0.158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37±0.124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05±0.057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479±0.137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294±0.081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86±0.04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106±0.125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08±0.124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912±0.06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04±0.099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479±0.108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00±0.064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41±0.112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98±0.148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21±0.031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066±0.043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865±0.100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03±0.03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48±0.174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79±0.136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99±0.046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178±0.088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947±0.070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21±0.054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59±0.157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23±0.149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69±0.063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343±0.109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632±0.096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88±0.04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20±0.092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18±0.082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20±0.068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41±0.04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642±0.077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11±0.040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925±0.088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56±0.058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84±0.043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13±0.03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442±0.083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51±0.058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87±0.082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85±0.050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78±0.058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95±0.07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569±0.122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66±0.043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01±0.075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56±0.033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91±0.059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14±0.059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29±0.0953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MDDSZ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02±0.01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471±0.11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890±0.005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97±0.01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22±0.161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771±0.172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16±0.005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85±0.070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68±0.00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85±0.011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54±0.07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11±0.052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57±0.020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506±0.055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78±0.018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92±0.030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368±0.085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001±0.104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25±0.017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366±0.071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10±0.020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51±0.021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54±0.06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81±0.071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54±0.00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734±0.06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56±0.01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51±0.012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10±0.03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57±0.032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00±0.05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66±0.069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51±0.103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56±0.020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49±0.023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88±0.066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72±0.039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36±0.021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65±0.060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96±0.024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782±0.026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70±0.053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60±0.018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51±0.071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23±0.013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35±0.019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53±0.077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59±0.087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66±0.02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44±0.052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91±0.02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86±0.014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80±0.08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26±0.0914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MDDOCD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33±0.03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323±0.098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34±0.07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55±0.02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45±0.065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742±0.082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01±0.027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141±0.074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48±0.04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59±0.036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43±0.05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34±0.076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18±0.04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40±0.096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19±0.086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32±0.028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16±0.064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86±0.096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32±0.028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94±0.04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65±0.037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78±0.03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88±0.037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482±0.059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14±0.052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58±0.05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18±0.100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71±0.031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14±0.051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552±0.104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50±0.00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02±0.086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56±0.040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45±0.01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57±0.002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088±0.026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16±0.02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20±0.082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95±0.02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42±0.01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05±0.015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24±0.055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73±0.035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00±0.031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25±0.039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40±0.014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26±0.047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02±0.074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87±0.020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58±0.030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70±0.020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43±0.015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58±0.030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31±0.0457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MDDOthers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05±0.001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52±0.029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05±0.001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79±0.182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65±0.006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468±0.02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22±0.007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82±0.039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793±0.035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196±0.055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37±0.011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214±0.011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28±0.01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31±0.039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659±0.028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429±0.051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09±0.00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175±0.014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91±0.00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91±0.03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333±0.027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820±0.073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02±0.028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164±0.033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51±0.034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30±0.042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183±0.020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885±0.039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08±0.01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341±0.022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10±0.020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89±0.017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79±0.007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407±0.007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80±0.014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05±0.081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82±0.013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74±0.020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29±0.055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70±0.063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99±0.021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19±0.044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35±0.021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29±0.017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941±0.056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918±0.0577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SZHC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69±0.015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11±0.016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83±0.039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96±0.037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42±0.010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184±0.042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06±0.021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35±0.026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77±0.047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02±0.038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75±0.015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34±0.048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89±0.020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72±0.013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56±0.064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84±0.052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02±0.012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818±0.067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89±0.016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67±0.013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883±0.09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59±0.054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13±0.009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46±0.069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84±0.009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72±0.00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27±0.059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28±0.056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84±0.005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784±0.038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49±0.09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58±0.125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850±0.147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99±0.095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86±0.080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087±0.164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27±0.103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81±0.12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66±0.072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91±0.11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44±0.091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376±0.138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02±0.013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87±0.016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58±0.011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830±0.003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81±0.009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82±0.0329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13±0.037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424±0.041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71±0.025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96±0.020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21±0.025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74±0.0873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SZOCD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88±0.021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95±0.03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99±0.061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97±0.021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57±0.013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10±0.0708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30±0.02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90±0.027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75±0.050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38±0.030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53±0.01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468±0.065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55±0.021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19±0.01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69±0.062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40±0.01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97±0.01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055±0.079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27±0.015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82±0.014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94±0.05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70±0.013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42±0.009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75±0.068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49±0.005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94±0.007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443±0.048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48±0.013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62±0.003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163±0.037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58±0.03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80±0.052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646±0.066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04±0.037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14±0.02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65±0.086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43±0.03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64±0.054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49±0.06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87±0.026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58±0.021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956±0.057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78±0.00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84±0.009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50±0.015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43±0.010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46±0.004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15±0.022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33±0.006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74±0.008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342±0.029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68±0.006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16±0.004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34±0.0205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SZOthers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06±0.01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05±0.04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72±0.054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88±0.01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52±0.018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64±0.036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66±0.022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18±0.042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269±0.063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95±0.021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87±0.018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12±0.042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62±0.017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89±0.055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16±0.048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12±0.013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98±0.023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150±0.036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79±0.021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05±0.06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26±0.052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03±0.018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63±0.027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406±0.045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47±0.006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32±0.054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46±0.05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90±0.013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59±0.015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27±0.013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19±0.016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61±0.035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76±0.041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99±0.014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61±0.014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32±0.029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84±0.014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92±0.029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66±0.009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90±0.015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13±0.017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742±0.032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735±0.01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94±0.026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45±0.028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89±0.005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25±0.010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22±0.020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807±0.008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18±0.025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78±0.01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86±0.001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23±0.01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26±0.0171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OCDHC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67±0.038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35±0.032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12±0.052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72±0.03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66±0.04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236±0.069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83±0.026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03±0.0299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60±0.05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25±0.038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26±0.027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182±0.042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69±0.026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47±0.058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87±0.063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38±0.041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34±0.036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632±0.045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03±0.030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68±0.061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19±0.06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29±0.058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92±0.039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679±0.060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357±0.022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86±0.08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94±0.092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69±0.047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91±0.036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09±0.048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21±0.028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201±0.040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520±0.051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21±0.024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61±0.026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696±0.0534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21±0.019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31±0.046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62±0.035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45±0.013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936±0.024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090±0.040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66±0.034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60±0.071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060±0.03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52±0.034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23±0.049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012±0.071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414±0.049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530±0.066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317±0.04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65±0.057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180±0.063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817±0.1024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OCDOthers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24±0.003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116±0.055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07±0.00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64±0.023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812±0.075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182±0.084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96±0.008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08±0.063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72±0.006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741±0.067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82±0.013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80±0.018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448±0.068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470±0.046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960±0.009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261±0.070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710±0.009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039±0.016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990±0.064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40±0.061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20±0.008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020±0.067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915±0.005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297±0.018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644±0.090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026±0.0717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43±0.031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71±0.079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41±0.062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817±0.040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75±0.064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333±0.063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42±0.041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51±0.11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26±0.05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81±0.049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971±0.085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787±0.090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47±0.009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50±0.019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67±0.010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107±0.014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778±0.019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34±0.0191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63±0.01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86±0.019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71±0.011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285±0.012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78±0.0449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871±0.0433</w:t>
            </w:r>
          </w:p>
        </w:tc>
      </w:tr>
      <w:tr w:rsidR="007D6751" w:rsidRPr="00144BDC" w:rsidTr="00AA4B19">
        <w:tc>
          <w:tcPr>
            <w:tcW w:w="1010" w:type="dxa"/>
            <w:vMerge w:val="restart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rFonts w:eastAsia="AdvTT5235d5a9+fb"/>
                <w:b/>
                <w:sz w:val="10"/>
                <w:szCs w:val="15"/>
              </w:rPr>
              <w:t>HCOthers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Logistic regressio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67±0.008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502±0.0204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853±0.008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65±0.027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860±0.032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904±0.047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SVM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731±0.003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1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076±0.0155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000±0.0000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XGBoo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594±0.008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044±0.030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692±0.0104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53±0.0373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568±0.035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252±0.0343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GBD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58±0.011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169±0.028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517±0.0123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09±0.0357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604±0.033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991±0.035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andom Fores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667±0.003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410±0.012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867±0.0057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105±0.034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718±0.018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0738±0.019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VGG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626±0.052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208±0.068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686±0.097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490±0.0492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4317±0.038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2001±0.0742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ResNet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746±0.0492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540±0.062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150±0.090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6260±0.0561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3980±0.0445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1921±0.0795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_linear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90±0.0111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7975±0.040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450±0.013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809±0.0220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569±0.026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037±0.0296</w:t>
            </w:r>
          </w:p>
        </w:tc>
      </w:tr>
      <w:tr w:rsidR="007D6751" w:rsidRPr="00144BDC" w:rsidTr="00AA4B19">
        <w:tc>
          <w:tcPr>
            <w:tcW w:w="1010" w:type="dxa"/>
            <w:vMerge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PHN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61±0.0126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25±0.0238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8367±0.0118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9001±0.0166</w:t>
            </w:r>
          </w:p>
        </w:tc>
        <w:tc>
          <w:tcPr>
            <w:tcW w:w="1010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636±0.0240</w:t>
            </w:r>
          </w:p>
        </w:tc>
        <w:tc>
          <w:tcPr>
            <w:tcW w:w="1011" w:type="dxa"/>
          </w:tcPr>
          <w:p w:rsidR="007D6751" w:rsidRPr="00144BDC" w:rsidRDefault="007D6751" w:rsidP="00AA4B19">
            <w:pPr>
              <w:spacing w:line="360" w:lineRule="auto"/>
              <w:jc w:val="center"/>
              <w:outlineLvl w:val="0"/>
              <w:rPr>
                <w:rFonts w:eastAsia="AdvTT5235d5a9+fb"/>
                <w:b/>
                <w:sz w:val="10"/>
                <w:szCs w:val="15"/>
              </w:rPr>
            </w:pPr>
            <w:r w:rsidRPr="00144BDC">
              <w:rPr>
                <w:sz w:val="10"/>
                <w:szCs w:val="15"/>
              </w:rPr>
              <w:t>0.5160±0.0290</w:t>
            </w:r>
          </w:p>
        </w:tc>
      </w:tr>
    </w:tbl>
    <w:p w:rsidR="00217434" w:rsidRPr="00D94056" w:rsidRDefault="00217434">
      <w:pPr>
        <w:rPr>
          <w:rFonts w:eastAsiaTheme="minorEastAsia" w:hint="eastAsia"/>
        </w:rPr>
      </w:pPr>
      <w:bookmarkStart w:id="0" w:name="_GoBack"/>
      <w:bookmarkEnd w:id="0"/>
    </w:p>
    <w:sectPr w:rsidR="00217434" w:rsidRPr="00D94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B55" w:rsidRDefault="00461B55" w:rsidP="007D6751">
      <w:r>
        <w:separator/>
      </w:r>
    </w:p>
  </w:endnote>
  <w:endnote w:type="continuationSeparator" w:id="0">
    <w:p w:rsidR="00461B55" w:rsidRDefault="00461B55" w:rsidP="007D6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简体">
    <w:altName w:val="Malgun Gothic Semilight"/>
    <w:charset w:val="00"/>
    <w:family w:val="auto"/>
    <w:pitch w:val="default"/>
    <w:sig w:usb0="00000000" w:usb1="080E0000" w:usb2="00000010" w:usb3="00000000" w:csb0="00040000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B55" w:rsidRDefault="00461B55" w:rsidP="007D6751">
      <w:r>
        <w:separator/>
      </w:r>
    </w:p>
  </w:footnote>
  <w:footnote w:type="continuationSeparator" w:id="0">
    <w:p w:rsidR="00461B55" w:rsidRDefault="00461B55" w:rsidP="007D6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0242CE"/>
    <w:multiLevelType w:val="hybridMultilevel"/>
    <w:tmpl w:val="37481CF6"/>
    <w:lvl w:ilvl="0" w:tplc="EB605A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52A2127"/>
    <w:multiLevelType w:val="hybridMultilevel"/>
    <w:tmpl w:val="E766F272"/>
    <w:lvl w:ilvl="0" w:tplc="E9DC59D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4527772"/>
    <w:multiLevelType w:val="hybridMultilevel"/>
    <w:tmpl w:val="A97EE04A"/>
    <w:lvl w:ilvl="0" w:tplc="6D0CE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B8914BF"/>
    <w:multiLevelType w:val="hybridMultilevel"/>
    <w:tmpl w:val="528EA3DE"/>
    <w:lvl w:ilvl="0" w:tplc="E438F89E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DCD79AD"/>
    <w:multiLevelType w:val="hybridMultilevel"/>
    <w:tmpl w:val="E8022B50"/>
    <w:lvl w:ilvl="0" w:tplc="94D4051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1683E55"/>
    <w:multiLevelType w:val="hybridMultilevel"/>
    <w:tmpl w:val="D7D81798"/>
    <w:lvl w:ilvl="0" w:tplc="A08CB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B6C2FA2"/>
    <w:multiLevelType w:val="hybridMultilevel"/>
    <w:tmpl w:val="4312820A"/>
    <w:lvl w:ilvl="0" w:tplc="F59E6564">
      <w:start w:val="1"/>
      <w:numFmt w:val="bullet"/>
      <w:lvlText w:val="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3"/>
  </w:num>
  <w:num w:numId="14">
    <w:abstractNumId w:val="14"/>
  </w:num>
  <w:num w:numId="15">
    <w:abstractNumId w:val="11"/>
  </w:num>
  <w:num w:numId="16">
    <w:abstractNumId w:val="1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F4"/>
    <w:rsid w:val="00217434"/>
    <w:rsid w:val="00461B55"/>
    <w:rsid w:val="007D6751"/>
    <w:rsid w:val="00BF7AF4"/>
    <w:rsid w:val="00D9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3CC85"/>
  <w15:chartTrackingRefBased/>
  <w15:docId w15:val="{F0BE793F-4FB7-4672-9A87-A539CE11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75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D675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</w:rPr>
  </w:style>
  <w:style w:type="paragraph" w:styleId="2">
    <w:name w:val="heading 2"/>
    <w:basedOn w:val="a"/>
    <w:next w:val="a"/>
    <w:link w:val="20"/>
    <w:uiPriority w:val="9"/>
    <w:qFormat/>
    <w:rsid w:val="007D675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</w:rPr>
  </w:style>
  <w:style w:type="paragraph" w:styleId="3">
    <w:name w:val="heading 3"/>
    <w:basedOn w:val="a"/>
    <w:next w:val="a"/>
    <w:link w:val="30"/>
    <w:uiPriority w:val="9"/>
    <w:qFormat/>
    <w:rsid w:val="007D6751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751"/>
    <w:pPr>
      <w:keepNext/>
      <w:keepLines/>
      <w:spacing w:before="280" w:after="290" w:line="376" w:lineRule="auto"/>
      <w:outlineLvl w:val="3"/>
    </w:pPr>
    <w:rPr>
      <w:rFonts w:asciiTheme="minorHAnsi" w:eastAsia="宋体" w:hAnsiTheme="minorHAnsi"/>
      <w:b/>
      <w:bCs/>
      <w:iCs/>
      <w:kern w:val="2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7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7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75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D6751"/>
    <w:rPr>
      <w:rFonts w:ascii="Times New Roman" w:eastAsia="Arial Unicode MS" w:hAnsi="Times New Roman" w:cs="Times New Roman"/>
      <w:b/>
      <w:bCs/>
      <w:color w:val="7030A0"/>
      <w:kern w:val="0"/>
      <w:sz w:val="36"/>
      <w:szCs w:val="48"/>
      <w:bdr w:val="nil"/>
    </w:rPr>
  </w:style>
  <w:style w:type="character" w:customStyle="1" w:styleId="20">
    <w:name w:val="标题 2 字符"/>
    <w:basedOn w:val="a0"/>
    <w:link w:val="2"/>
    <w:uiPriority w:val="9"/>
    <w:rsid w:val="007D6751"/>
    <w:rPr>
      <w:rFonts w:ascii="Times New Roman" w:eastAsia="Arial Unicode MS" w:hAnsi="Times New Roman" w:cs="Times New Roman"/>
      <w:b/>
      <w:bCs/>
      <w:color w:val="0070C0"/>
      <w:kern w:val="0"/>
      <w:sz w:val="32"/>
      <w:szCs w:val="36"/>
      <w:bdr w:val="nil"/>
    </w:rPr>
  </w:style>
  <w:style w:type="character" w:customStyle="1" w:styleId="30">
    <w:name w:val="标题 3 字符"/>
    <w:basedOn w:val="a0"/>
    <w:link w:val="3"/>
    <w:uiPriority w:val="9"/>
    <w:rsid w:val="007D6751"/>
    <w:rPr>
      <w:rFonts w:ascii="Times New Roman" w:eastAsia="Times New Roman" w:hAnsi="Times New Roman" w:cs="Times New Roman"/>
      <w:b/>
      <w:bCs/>
      <w:color w:val="00B0F0"/>
      <w:kern w:val="0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D6751"/>
    <w:rPr>
      <w:rFonts w:eastAsia="宋体" w:cs="Times New Roman"/>
      <w:b/>
      <w:bCs/>
      <w:iCs/>
      <w:sz w:val="24"/>
      <w:lang w:val="en-CA" w:eastAsia="en-US"/>
    </w:rPr>
  </w:style>
  <w:style w:type="table" w:styleId="a7">
    <w:name w:val="Table Grid"/>
    <w:basedOn w:val="a1"/>
    <w:uiPriority w:val="39"/>
    <w:rsid w:val="007D6751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unhideWhenUsed/>
    <w:rsid w:val="007D675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7D6751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41">
    <w:name w:val="标题 41"/>
    <w:basedOn w:val="a"/>
    <w:next w:val="a"/>
    <w:uiPriority w:val="9"/>
    <w:unhideWhenUsed/>
    <w:qFormat/>
    <w:locked/>
    <w:rsid w:val="007D6751"/>
    <w:pPr>
      <w:keepNext/>
      <w:keepLines/>
      <w:spacing w:before="200"/>
      <w:outlineLvl w:val="3"/>
    </w:pPr>
    <w:rPr>
      <w:rFonts w:eastAsia="宋体"/>
      <w:b/>
      <w:bCs/>
      <w:iCs/>
    </w:rPr>
  </w:style>
  <w:style w:type="paragraph" w:styleId="aa">
    <w:name w:val="Normal (Web)"/>
    <w:basedOn w:val="a"/>
    <w:uiPriority w:val="99"/>
    <w:rsid w:val="007D6751"/>
    <w:pPr>
      <w:spacing w:before="100" w:beforeAutospacing="1" w:after="100" w:afterAutospacing="1"/>
    </w:pPr>
  </w:style>
  <w:style w:type="character" w:styleId="ab">
    <w:name w:val="Strong"/>
    <w:uiPriority w:val="99"/>
    <w:qFormat/>
    <w:rsid w:val="007D6751"/>
    <w:rPr>
      <w:rFonts w:cs="Times New Roman"/>
      <w:b/>
      <w:bCs/>
    </w:rPr>
  </w:style>
  <w:style w:type="character" w:styleId="ac">
    <w:name w:val="Hyperlink"/>
    <w:uiPriority w:val="99"/>
    <w:rsid w:val="007D6751"/>
    <w:rPr>
      <w:rFonts w:cs="Times New Roman"/>
      <w:color w:val="0000FF"/>
      <w:u w:val="single"/>
    </w:rPr>
  </w:style>
  <w:style w:type="character" w:styleId="ad">
    <w:name w:val="Emphasis"/>
    <w:uiPriority w:val="20"/>
    <w:qFormat/>
    <w:rsid w:val="007D6751"/>
    <w:rPr>
      <w:rFonts w:cs="Times New Roman"/>
      <w:i/>
      <w:iCs/>
    </w:rPr>
  </w:style>
  <w:style w:type="paragraph" w:customStyle="1" w:styleId="11">
    <w:name w:val="标题1"/>
    <w:basedOn w:val="a"/>
    <w:next w:val="a"/>
    <w:uiPriority w:val="10"/>
    <w:qFormat/>
    <w:locked/>
    <w:rsid w:val="007D6751"/>
    <w:pPr>
      <w:contextualSpacing/>
      <w:jc w:val="center"/>
    </w:pPr>
    <w:rPr>
      <w:rFonts w:eastAsia="宋体"/>
      <w:b/>
      <w:spacing w:val="-10"/>
      <w:kern w:val="28"/>
      <w:sz w:val="36"/>
      <w:szCs w:val="56"/>
    </w:rPr>
  </w:style>
  <w:style w:type="character" w:customStyle="1" w:styleId="ae">
    <w:name w:val="标题 字符"/>
    <w:basedOn w:val="a0"/>
    <w:link w:val="af"/>
    <w:uiPriority w:val="10"/>
    <w:rsid w:val="007D6751"/>
    <w:rPr>
      <w:rFonts w:eastAsia="宋体" w:cs="Times New Roman"/>
      <w:b/>
      <w:spacing w:val="-10"/>
      <w:kern w:val="28"/>
      <w:sz w:val="36"/>
      <w:szCs w:val="56"/>
      <w:lang w:val="en-CA" w:eastAsia="en-US"/>
    </w:rPr>
  </w:style>
  <w:style w:type="paragraph" w:styleId="af">
    <w:name w:val="Title"/>
    <w:basedOn w:val="a"/>
    <w:next w:val="a"/>
    <w:link w:val="ae"/>
    <w:uiPriority w:val="10"/>
    <w:qFormat/>
    <w:rsid w:val="007D6751"/>
    <w:pPr>
      <w:spacing w:before="240" w:after="60"/>
      <w:jc w:val="center"/>
      <w:outlineLvl w:val="0"/>
    </w:pPr>
    <w:rPr>
      <w:rFonts w:asciiTheme="minorHAnsi" w:eastAsia="宋体" w:hAnsiTheme="minorHAnsi"/>
      <w:b/>
      <w:spacing w:val="-10"/>
      <w:kern w:val="28"/>
      <w:sz w:val="36"/>
      <w:szCs w:val="56"/>
      <w:lang w:val="en-CA" w:eastAsia="en-US"/>
    </w:rPr>
  </w:style>
  <w:style w:type="character" w:customStyle="1" w:styleId="12">
    <w:name w:val="标题 字符1"/>
    <w:basedOn w:val="a0"/>
    <w:uiPriority w:val="10"/>
    <w:rsid w:val="007D675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Authors">
    <w:name w:val="Authors"/>
    <w:basedOn w:val="a"/>
    <w:rsid w:val="007D6751"/>
    <w:pPr>
      <w:spacing w:before="120" w:after="360"/>
      <w:jc w:val="center"/>
    </w:pPr>
  </w:style>
  <w:style w:type="paragraph" w:customStyle="1" w:styleId="Head">
    <w:name w:val="Head"/>
    <w:basedOn w:val="a"/>
    <w:rsid w:val="007D675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bstractSummary">
    <w:name w:val="Abstract/Summary"/>
    <w:basedOn w:val="a"/>
    <w:rsid w:val="007D6751"/>
    <w:pPr>
      <w:spacing w:before="120"/>
    </w:pPr>
  </w:style>
  <w:style w:type="paragraph" w:customStyle="1" w:styleId="Paragraph">
    <w:name w:val="Paragraph"/>
    <w:basedOn w:val="a"/>
    <w:rsid w:val="007D6751"/>
    <w:pPr>
      <w:spacing w:before="120"/>
      <w:ind w:firstLine="720"/>
    </w:pPr>
  </w:style>
  <w:style w:type="paragraph" w:customStyle="1" w:styleId="Teaser">
    <w:name w:val="Teaser"/>
    <w:basedOn w:val="a"/>
    <w:rsid w:val="007D6751"/>
    <w:pPr>
      <w:spacing w:before="120"/>
    </w:pPr>
  </w:style>
  <w:style w:type="paragraph" w:styleId="af0">
    <w:name w:val="List Paragraph"/>
    <w:basedOn w:val="a"/>
    <w:uiPriority w:val="34"/>
    <w:qFormat/>
    <w:rsid w:val="007D6751"/>
    <w:pPr>
      <w:ind w:firstLineChars="200" w:firstLine="420"/>
    </w:pPr>
  </w:style>
  <w:style w:type="character" w:customStyle="1" w:styleId="af1">
    <w:name w:val="批注文字 字符"/>
    <w:basedOn w:val="a0"/>
    <w:link w:val="af2"/>
    <w:uiPriority w:val="99"/>
    <w:semiHidden/>
    <w:rsid w:val="007D675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2">
    <w:name w:val="annotation text"/>
    <w:basedOn w:val="a"/>
    <w:link w:val="af1"/>
    <w:uiPriority w:val="99"/>
    <w:semiHidden/>
    <w:unhideWhenUsed/>
    <w:rsid w:val="007D6751"/>
  </w:style>
  <w:style w:type="character" w:customStyle="1" w:styleId="13">
    <w:name w:val="批注文字 字符1"/>
    <w:basedOn w:val="a0"/>
    <w:uiPriority w:val="99"/>
    <w:semiHidden/>
    <w:rsid w:val="007D6751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f3">
    <w:name w:val="批注主题 字符"/>
    <w:basedOn w:val="af1"/>
    <w:link w:val="af4"/>
    <w:uiPriority w:val="99"/>
    <w:semiHidden/>
    <w:rsid w:val="007D6751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af4">
    <w:name w:val="annotation subject"/>
    <w:basedOn w:val="af2"/>
    <w:next w:val="af2"/>
    <w:link w:val="af3"/>
    <w:uiPriority w:val="99"/>
    <w:semiHidden/>
    <w:unhideWhenUsed/>
    <w:rsid w:val="007D6751"/>
    <w:rPr>
      <w:b/>
      <w:bCs/>
    </w:rPr>
  </w:style>
  <w:style w:type="character" w:customStyle="1" w:styleId="14">
    <w:name w:val="批注主题 字符1"/>
    <w:basedOn w:val="13"/>
    <w:uiPriority w:val="99"/>
    <w:semiHidden/>
    <w:rsid w:val="007D6751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jlqj4b">
    <w:name w:val="jlqj4b"/>
    <w:basedOn w:val="a0"/>
    <w:rsid w:val="007D6751"/>
  </w:style>
  <w:style w:type="table" w:styleId="21">
    <w:name w:val="Plain Table 2"/>
    <w:basedOn w:val="a1"/>
    <w:uiPriority w:val="42"/>
    <w:rsid w:val="007D67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2">
    <w:name w:val="Plain Table 4"/>
    <w:basedOn w:val="a1"/>
    <w:uiPriority w:val="44"/>
    <w:rsid w:val="007D67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7D67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5">
    <w:name w:val="Normal Indent"/>
    <w:basedOn w:val="a"/>
    <w:rsid w:val="007D6751"/>
    <w:pPr>
      <w:widowControl w:val="0"/>
      <w:snapToGrid w:val="0"/>
      <w:spacing w:line="245" w:lineRule="auto"/>
      <w:ind w:firstLineChars="200" w:firstLine="420"/>
      <w:jc w:val="both"/>
    </w:pPr>
    <w:rPr>
      <w:rFonts w:eastAsia="方正书宋简体"/>
      <w:spacing w:val="4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22</Words>
  <Characters>11526</Characters>
  <Application>Microsoft Office Word</Application>
  <DocSecurity>0</DocSecurity>
  <Lines>96</Lines>
  <Paragraphs>27</Paragraphs>
  <ScaleCrop>false</ScaleCrop>
  <Company/>
  <LinksUpToDate>false</LinksUpToDate>
  <CharactersWithSpaces>1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5</cp:revision>
  <dcterms:created xsi:type="dcterms:W3CDTF">2022-07-01T00:55:00Z</dcterms:created>
  <dcterms:modified xsi:type="dcterms:W3CDTF">2022-07-01T00:56:00Z</dcterms:modified>
</cp:coreProperties>
</file>